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3876E" w14:textId="1863621D" w:rsidR="002E5259" w:rsidRPr="002E5259" w:rsidRDefault="00E97AD2" w:rsidP="002E5259">
      <w:pPr>
        <w:spacing w:after="0" w:line="480" w:lineRule="auto"/>
        <w:ind w:right="-90"/>
        <w:rPr>
          <w:rFonts w:ascii="Times New Roman" w:hAnsi="Times New Roman" w:cs="Times New Roman"/>
          <w:sz w:val="24"/>
          <w:szCs w:val="24"/>
        </w:rPr>
      </w:pPr>
      <w:r w:rsidRPr="00965F91"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="002E5259" w:rsidRPr="00965F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07BC3" w:rsidRPr="00965F91">
        <w:rPr>
          <w:rFonts w:ascii="Times New Roman" w:hAnsi="Times New Roman" w:cs="Times New Roman"/>
          <w:b/>
          <w:bCs/>
          <w:sz w:val="24"/>
          <w:szCs w:val="24"/>
        </w:rPr>
        <w:t xml:space="preserve"> Non-imperiled species prevalence and population trend relationships with proportional area of protected and multiple use areas.</w:t>
      </w:r>
      <w:r w:rsidR="00A07BC3">
        <w:rPr>
          <w:rFonts w:ascii="Times New Roman" w:hAnsi="Times New Roman" w:cs="Times New Roman"/>
          <w:sz w:val="24"/>
          <w:szCs w:val="24"/>
        </w:rPr>
        <w:t xml:space="preserve"> </w:t>
      </w:r>
      <w:r w:rsidR="00056BAC">
        <w:rPr>
          <w:rFonts w:ascii="Times New Roman" w:hAnsi="Times New Roman" w:cs="Times New Roman"/>
          <w:sz w:val="24"/>
          <w:szCs w:val="24"/>
        </w:rPr>
        <w:t>P</w:t>
      </w:r>
      <w:r w:rsidR="002E5259" w:rsidRPr="002E5259">
        <w:rPr>
          <w:rFonts w:ascii="Times New Roman" w:hAnsi="Times New Roman" w:cs="Times New Roman"/>
          <w:sz w:val="24"/>
          <w:szCs w:val="24"/>
        </w:rPr>
        <w:t xml:space="preserve">roportional area </w:t>
      </w:r>
      <w:r w:rsidR="00056BAC">
        <w:rPr>
          <w:rFonts w:ascii="Times New Roman" w:hAnsi="Times New Roman" w:cs="Times New Roman"/>
          <w:sz w:val="24"/>
          <w:szCs w:val="24"/>
        </w:rPr>
        <w:t>was calculated</w:t>
      </w:r>
      <w:r w:rsidR="002E5259" w:rsidRPr="002E5259">
        <w:rPr>
          <w:rFonts w:ascii="Times New Roman" w:hAnsi="Times New Roman" w:cs="Times New Roman"/>
          <w:sz w:val="24"/>
          <w:szCs w:val="24"/>
        </w:rPr>
        <w:t xml:space="preserve"> within </w:t>
      </w:r>
      <w:r w:rsidR="00A07BC3">
        <w:rPr>
          <w:rFonts w:ascii="Times New Roman" w:hAnsi="Times New Roman" w:cs="Times New Roman"/>
          <w:sz w:val="24"/>
          <w:szCs w:val="24"/>
        </w:rPr>
        <w:t>2000</w:t>
      </w:r>
      <w:r w:rsidR="002E5259" w:rsidRPr="002E5259">
        <w:rPr>
          <w:rFonts w:ascii="Times New Roman" w:hAnsi="Times New Roman" w:cs="Times New Roman"/>
          <w:sz w:val="24"/>
          <w:szCs w:val="24"/>
        </w:rPr>
        <w:t xml:space="preserve">-meter </w:t>
      </w:r>
      <w:r w:rsidR="00A07BC3">
        <w:rPr>
          <w:rFonts w:ascii="Times New Roman" w:hAnsi="Times New Roman" w:cs="Times New Roman"/>
          <w:sz w:val="24"/>
          <w:szCs w:val="24"/>
        </w:rPr>
        <w:t xml:space="preserve">radius </w:t>
      </w:r>
      <w:r w:rsidR="002E5259" w:rsidRPr="002E5259">
        <w:rPr>
          <w:rFonts w:ascii="Times New Roman" w:hAnsi="Times New Roman" w:cs="Times New Roman"/>
          <w:sz w:val="24"/>
          <w:szCs w:val="24"/>
        </w:rPr>
        <w:t xml:space="preserve">buffer surrounding Breeding Bird Survey (BBS) routes. A plus sign (+) indicates that prevalence or population trend for a bird species was positively associated with the proportional area of protected or multiple-use land within the buffer. A negative sign (–) indicates that prevalence or population trend for a bird species was negatively associated with the proportional area of protected or multiple-use land within the buffer. Duplicate names indicate multiple forms, as designated by the BBS. NA indicates that the species was not used in the </w:t>
      </w:r>
      <w:bookmarkStart w:id="0" w:name="_GoBack"/>
      <w:bookmarkEnd w:id="0"/>
      <w:r w:rsidR="002E5259" w:rsidRPr="002E5259">
        <w:rPr>
          <w:rFonts w:ascii="Times New Roman" w:hAnsi="Times New Roman" w:cs="Times New Roman"/>
          <w:sz w:val="24"/>
          <w:szCs w:val="24"/>
        </w:rPr>
        <w:t>analysis as a result of criteria restrictions. Species are listed in alphabetical order by common name.</w:t>
      </w:r>
    </w:p>
    <w:tbl>
      <w:tblPr>
        <w:tblW w:w="5000" w:type="pct"/>
        <w:tblLayout w:type="fixed"/>
        <w:tblLook w:val="06A0" w:firstRow="1" w:lastRow="0" w:firstColumn="1" w:lastColumn="0" w:noHBand="1" w:noVBand="1"/>
      </w:tblPr>
      <w:tblGrid>
        <w:gridCol w:w="2339"/>
        <w:gridCol w:w="2340"/>
        <w:gridCol w:w="1170"/>
        <w:gridCol w:w="1264"/>
        <w:gridCol w:w="987"/>
        <w:gridCol w:w="1260"/>
      </w:tblGrid>
      <w:tr w:rsidR="00D106BC" w:rsidRPr="00724970" w14:paraId="1DAA80C2" w14:textId="77777777" w:rsidTr="00890ECA">
        <w:trPr>
          <w:trHeight w:val="288"/>
        </w:trPr>
        <w:tc>
          <w:tcPr>
            <w:tcW w:w="1249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BA37B" w14:textId="1CEA64D8" w:rsidR="00D106BC" w:rsidRPr="00724970" w:rsidRDefault="00D106BC" w:rsidP="000A1E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 common name</w:t>
            </w:r>
          </w:p>
        </w:tc>
        <w:tc>
          <w:tcPr>
            <w:tcW w:w="125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B8E23" w14:textId="672B839D" w:rsidR="00D106BC" w:rsidRPr="00724970" w:rsidRDefault="00D106BC" w:rsidP="000A1E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 scientific name</w:t>
            </w:r>
          </w:p>
        </w:tc>
        <w:tc>
          <w:tcPr>
            <w:tcW w:w="1300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9022" w14:textId="3E1DF7E6" w:rsidR="00D106BC" w:rsidRPr="00A07BC3" w:rsidRDefault="00D106BC" w:rsidP="002B5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</w:t>
            </w:r>
            <w:r w:rsidR="00A07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0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43C4" w14:textId="1EBC0787" w:rsidR="00D106BC" w:rsidRPr="00A07BC3" w:rsidRDefault="00D106BC" w:rsidP="002B5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pulation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nd</w:t>
            </w:r>
            <w:r w:rsidR="00A07B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106BC" w:rsidRPr="00724970" w14:paraId="636396FE" w14:textId="77777777" w:rsidTr="002B5FEA">
        <w:trPr>
          <w:trHeight w:val="288"/>
        </w:trPr>
        <w:tc>
          <w:tcPr>
            <w:tcW w:w="1249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11A620D" w14:textId="226B81CC" w:rsidR="00D106BC" w:rsidRPr="00724970" w:rsidRDefault="00D106BC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0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C3062D0" w14:textId="04894D6A" w:rsidR="00D106BC" w:rsidRPr="00724970" w:rsidRDefault="00D106BC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74BBA73" w14:textId="5EDD2C7B" w:rsidR="00D106BC" w:rsidRPr="00724970" w:rsidRDefault="00D106BC" w:rsidP="002B5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cted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F3CB567" w14:textId="77777777" w:rsidR="00D106BC" w:rsidRPr="00724970" w:rsidRDefault="00D106BC" w:rsidP="002B5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-us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7081247" w14:textId="66005514" w:rsidR="00D106BC" w:rsidRPr="00724970" w:rsidRDefault="00D106BC" w:rsidP="002B5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cted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BB1E9D0" w14:textId="77777777" w:rsidR="00D106BC" w:rsidRPr="00724970" w:rsidRDefault="00D106BC" w:rsidP="002B5FE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-use</w:t>
            </w:r>
          </w:p>
        </w:tc>
      </w:tr>
      <w:tr w:rsidR="0022076B" w:rsidRPr="00724970" w14:paraId="5D60D55B" w14:textId="77777777" w:rsidTr="00D106BC">
        <w:trPr>
          <w:trHeight w:val="288"/>
        </w:trPr>
        <w:tc>
          <w:tcPr>
            <w:tcW w:w="124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DCC71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ert'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hee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CEA97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ozone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berti</w:t>
            </w:r>
            <w:proofErr w:type="spellEnd"/>
          </w:p>
        </w:tc>
        <w:tc>
          <w:tcPr>
            <w:tcW w:w="62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488B4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141A7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47B12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63026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7E83DC33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6E5E204" w14:textId="0A55000C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cipiter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k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C1CAB1E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cipiter sp.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2DD547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FFD7C3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A9446C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56BAAC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4E0E3F37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3A3820C" w14:textId="7646EC8C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r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dpe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2C0C10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nerp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micivor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7BA0C0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76B296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520203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C81E3D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6F382B13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39BFCEC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eric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t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242985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lic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FDB1AB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39BF76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16E207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8E0B2C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4A5ADD8C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8D9787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eric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p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9EFD4D6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ncl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0C4DA8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B003D2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3366EA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A40286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3147E71A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AF20D71" w14:textId="602DC5B4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eric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ee-toed </w:t>
            </w:r>
            <w:r w:rsidR="00A660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dpe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2FA69C3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coid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orsali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BB8432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6F4AC1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37B03D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14F10E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69058F84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E7995FB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eric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t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ca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97B873E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ecan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ythrorhync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3000CD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3F8B01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687B64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F6962F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6D47E74F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55F9E3C" w14:textId="2FB529C4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inga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046312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hinga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hing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FD75D7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42A351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244761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77276E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6CB54308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A81C3C5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a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mingbird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F40695B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ypte ann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516AD9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20E320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5A2FF6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92CF4B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57A3A616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00D98458" w14:textId="0594A941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-throat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catc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3B6CFF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iarch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nerascen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7548F0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1FF8DD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3F068B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8ED6E0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0024E471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C279121" w14:textId="0191D57D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-tail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eo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4F7717C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tagioena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sciat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3C97B5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38E660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8ED83D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AE8CD9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5C75F1C9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25C85D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row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eney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2865055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cephal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landic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5C4B7F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6D1D4C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ADC6E3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57C4BD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4DDBA2EA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3C989D5" w14:textId="6E33C5B7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-and-white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5B973BD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niotilt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i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699FED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CD153A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582B1D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1EE4BB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17463BC3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E05D960" w14:textId="331D3283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-back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dpe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1712712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coid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CF4A64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09C736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D03D5F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7342A4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55BFC259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C6F5F22" w14:textId="4416B4BF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-head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beak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7A19D8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euctic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nocephal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E2424F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BAB266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FECC48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93C9F7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6BDBEF9B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88FA9CC" w14:textId="27E1EB15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-neck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t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A71CC4D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mantop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AB793F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FB45D7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571BBD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740612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3133FEEB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F83F05C" w14:textId="3A732F46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-tail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catc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3A8FEB8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lioptil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anur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540B81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EE2ABE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8EAD38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3C2BF5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7FE99553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2C756B0" w14:textId="67A775DC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-throat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e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4556532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erulescen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B17FF0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29FEE3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C83584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5DE658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304CF697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F129494" w14:textId="17FE4583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-throat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row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6DABC52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phispiz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lineat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077655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F7876E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B75644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19445F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46AFAA99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39CBAE1" w14:textId="500988EE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eb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EB9F54E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yorni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igrican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F04B64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2D254B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A08681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F8E070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77807F3B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C308560" w14:textId="081D18AF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burnian</w:t>
            </w:r>
            <w:proofErr w:type="spellEnd"/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C798CE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sc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E1ED89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0675FC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8D1861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91220C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39B797D4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79DEDD3" w14:textId="00107F7C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poll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0B98701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87CF28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C71E61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895A6A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02800E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2526F969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34867CC" w14:textId="18012D0B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e-head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eo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BC2D76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reo solitari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CCE392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E74340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AFC279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6869C4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042929D6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33AF6E7" w14:textId="5B8BCBC4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at-tail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kl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81ED9E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iscal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jor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2995E0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0B95C2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212338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F503C6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0CD55753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A36ACFE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wer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bird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E97533B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phag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nocephalu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E60D8C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469E63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DB0EF2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7D3364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0F3A8489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F83BA5B" w14:textId="4BA231CB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ad-tail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mingbird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B911F89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laspho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tycerc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973829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F65C10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DAC2CF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147169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53A7BBDB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2FB41E7" w14:textId="13F8492E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wn-crest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catc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C1C155C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iarch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yrannul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C6C271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C25625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139B50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DE20A0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3BD5A99E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4DEB06D" w14:textId="4B53BAB9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w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ep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E2326B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thi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590B0D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ADC0B3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6A6BC7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598A3E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6E984DC2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0ED8E92B" w14:textId="3A67E6A0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w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ca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275D723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lecan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DCB1C4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407A87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4D7397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FC39E2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057E93D4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3EBFFC3" w14:textId="194EB204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flehead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FBFD871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cephal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eol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DDF69E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EED95E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B9CD5D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AC3D2E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2197DE76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3F9F06C" w14:textId="32550E09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htit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6895939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altripa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nim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E30881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6E1D6E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0FD97F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BBB758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0ED56302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A3E0D5D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iforn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99380F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ifornic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AC7C8A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D6922E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56CE44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D7DD15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37955260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B43FA33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iforn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i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9E25263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lipepl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A7F945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B6A37B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4E8B2E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E24747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6A53901A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685EF7C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iforn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as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B41543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xostom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divivu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449B37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A76365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40E9EB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FEB8B8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4238288C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2CC3726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iforn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he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F6C7065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ozone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issa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E20800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FDC3BE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EF2B89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0A0C1D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5F4F03EB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F78507B" w14:textId="493AB343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yo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5B485C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herp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97D105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DE7B1E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CA14A9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2B6F12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3758F7DB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5562D8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pe Ma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61D881C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grin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5FB5B9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6F552E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C7B01E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603B58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5FBE6AB9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B295C48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sin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eo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CC61A3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reo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ssini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6E769C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6D2801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488C90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E95B14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09BE2D34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7112010" w14:textId="3BC1C6A4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stnut-back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ckade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707CC05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ecile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fescen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12ABD3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FAA12A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A99FCB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081AC5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24B3986D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FD8C6F5" w14:textId="38BA7A9D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stnut-sid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A558AA6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nsylvanic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EB4B1C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516322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F9002B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2C46DC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28EB5B72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8EB451F" w14:textId="1B1841ED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ka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4C78098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ectori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hukar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49D01E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65E43E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960822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66D448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3E3C0D6D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81FDACF" w14:textId="5528AB69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namo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91A3275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a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anopter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D0E849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102CAF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3311B4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DF1544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5A2078DD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0DBE751" w14:textId="2F1E8856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pper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F45C44D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ll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ngirostr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288887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AE792B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0F5839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5C6791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1E5C56AF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AC9ACE6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rk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b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5FABBA3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chmopho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rki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EFD2C0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18E5A1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D22E68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EF23EB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6459A706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776428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rk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cra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EE21AE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cifr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mbian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32F6AD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D234A7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DECC19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ECCDD7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18C45455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E698E3C" w14:textId="434C112B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mmo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inul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28273B5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linul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leat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19DAD6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9127A0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4DF183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DB08AA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20A8201A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EE3F9AD" w14:textId="7C275CEF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mmo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eney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AEE2F8C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ucephal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angul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EA2F59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CB357C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73B253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30E8F9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3B931BA8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CE44369" w14:textId="66921F15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mmo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BFAF54E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vi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mer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5A1630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B60545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99056D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15F2EC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2CF5327C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598C3D1" w14:textId="5FC6A951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mmo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ans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09CE851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rg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erganser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E89388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14A695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EB8D1D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357737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3B472252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59E96DD" w14:textId="20895912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mmo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rwil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00E71A1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laenoptil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ttalli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52A030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7C41A8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93BBE0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3F724B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6ACBF025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2FC67FA" w14:textId="1623CE49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mon Rave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82DA08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v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ax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97482E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5CDED2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80F847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65AF73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589B079F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CC8A77D" w14:textId="7B78376A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dillera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catc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8CE3D8E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mpidonax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B1C2D9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30D5B0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26B358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5F239A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740350F4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4E8048EF" w14:textId="766780EF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sal</w:t>
            </w:r>
            <w:proofErr w:type="spellEnd"/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as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A7AE16D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xostom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issale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726DBF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8D0F2D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2FFE0D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D626D2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37D270CD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</w:tcPr>
          <w:p w14:paraId="3E45995A" w14:textId="1A7C77E9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k-ey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</w:t>
            </w:r>
          </w:p>
        </w:tc>
        <w:tc>
          <w:tcPr>
            <w:tcW w:w="1250" w:type="pct"/>
            <w:shd w:val="clear" w:color="auto" w:fill="auto"/>
            <w:noWrap/>
            <w:vAlign w:val="bottom"/>
          </w:tcPr>
          <w:p w14:paraId="0F18DD2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unco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ema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47E8D14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49B1356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2E5BB65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0F6F31B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6466F2EB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</w:tcPr>
          <w:p w14:paraId="1F3E3AF9" w14:textId="09D898B9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k-ey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</w:t>
            </w:r>
          </w:p>
        </w:tc>
        <w:tc>
          <w:tcPr>
            <w:tcW w:w="1250" w:type="pct"/>
            <w:shd w:val="clear" w:color="auto" w:fill="auto"/>
            <w:noWrap/>
            <w:vAlign w:val="bottom"/>
          </w:tcPr>
          <w:p w14:paraId="31691569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unco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emali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cep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767246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</w:tcPr>
          <w:p w14:paraId="3AEC534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17442FD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</w:tcPr>
          <w:p w14:paraId="2DEC7C3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139DF318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C821B81" w14:textId="06BAC181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k-ey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666008E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unco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emali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22FEF2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3F65B0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D0FB7D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F0BD2A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73E0EB29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D8394B2" w14:textId="60A939A7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k-ey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o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BEC344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unco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emali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n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F9D4EF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0EA6FA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CC96BE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63D2C8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7275F144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6AA7ABC" w14:textId="75120B7F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ble-crest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morant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5333512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lacrocorax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it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887C4E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B9A028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E5FAD6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78B9F9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162C9A6D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1B5AB40" w14:textId="25D80D27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ky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catc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1777F4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mpidonax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berholser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05BB10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8A2026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A43D6A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78DCE3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33062E87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482D130D" w14:textId="1F06C55D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idonax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catc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440B032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pidonax sp.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0B412C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7423BD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2FF244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11FFBA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5E92373C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0F33CA5C" w14:textId="3FC5F3DB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ning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beak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0E6F2AE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ccothrauste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spertin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6F8CD1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1E0909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F17FBA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61CEBE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2530E03D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A5DD57C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ster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CD3C3F8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erna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ster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311FDB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43E989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06FB2A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826023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639BE0FB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F174439" w14:textId="45470BF8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x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row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AA1242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serell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iac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2F5107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E864BD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118A5C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99C134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2EEDC7BF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E12FB3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anklin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93DA45C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phae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pixcan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CD73CA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83ECDB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C662FC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742F64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1EC73867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314C3B3" w14:textId="75BA1C3C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wal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EA497A5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a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er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B5A8B4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B9D0F4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35F3E3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7E31C7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6D72B41F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BCB8BF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el'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i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AC5D761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lipepl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mbeli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2E46AC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FDFF84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E4596C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EB694A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29030B60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474EC17" w14:textId="6E3CA2BF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ucous-wing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4921EAC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aucescen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4AF910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E5BFD7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A18312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D22542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35720F5F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4D82622" w14:textId="53F4FFEA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ssy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33BD266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gadi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lcinell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9036A3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30DE38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6DE399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654FCC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05A83EEC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3C48873" w14:textId="270A1752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lden-crown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let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5B394EB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egulu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trap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564DFF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9F237A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C4E628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626B2D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55BB03D7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282A287" w14:textId="70CFFEA0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y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catc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8A1D0C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mpidonax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righti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2D299C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461AE4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267848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85310D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5A5BC1CF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028F3E3A" w14:textId="14C9D2AF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y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C52F8DB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isore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nadensi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621D5D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B1528E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5CF7F5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455CB0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23D91C9F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0D27075B" w14:textId="4236A47F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y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bird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D51E9C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yrannu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minicens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A82483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319466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BAF219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8A8192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7F3F7D52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B2BCF7C" w14:textId="5F1CA107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at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-back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AC3AC1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rin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FAD418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4B8803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51C58B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B83181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5F5705A0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41B7AC9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mmond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catc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E66371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mpidonax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mmondi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25C335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62A5D1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242C02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5D389B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0AEB12FB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87FA44B" w14:textId="71BCD494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patic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g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3CE8A91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ran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lav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5A6B4C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7729A9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2A1CB0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3F6B78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41EDAA24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743DA5B" w14:textId="0DA2348E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mit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ush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11CD796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ha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A87592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57407D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F5D537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A56E07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30A5F856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5A50569" w14:textId="452B5AAC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mit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6CD8149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4E595D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6B1A45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7FB15B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67C110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7DFCFCFC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A34B6F5" w14:textId="27D928CC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ring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35BCC4B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gentat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3B9135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E26DB8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3BF85A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57754C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71021C42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D823885" w14:textId="5A6C81CD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od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ans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7BF329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phodyt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cullat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D04907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326F54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89B982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428EC6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7A60FB25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902FEF1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tton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eo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2FB6435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reo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utton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13FF41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D83B7A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128587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3D7017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565DD07E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58FAB95" w14:textId="4C2694CD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g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3B657C2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ll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legan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551853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37083B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E7A038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9E6628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7B35DA10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814659C" w14:textId="24913C71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ghing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18B0AD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phae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ricill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E2B5C3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07D140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97621F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402D1C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2387C149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BFB88CE" w14:textId="10DFE4B7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zuli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ting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BBC1D6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serin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oen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ABFE43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EA2BA8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3DA3E0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68B92B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40934795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A0EC258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 Conte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as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34285FC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xostom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conte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A1ACA1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0C8DC3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4B59CA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648593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763111B8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D2DE63C" w14:textId="14E44B06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ser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finch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4E6741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pinu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altri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800B6E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E7685C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3F606E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0743C1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37B10EAD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381ACDD" w14:textId="5C226E6D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ser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thawk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0D17F3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rdeil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utipenn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00A2E2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19991D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B7BDE5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A0C5F4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2587119A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E8CC66F" w14:textId="1E96C3DC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ser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p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9A56406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ythy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8FAE98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CDDFED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B856DD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8D4C49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61B920E3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49BB09A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ncoln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row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76D204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ospiz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ncolni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07D40B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0290B1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19B644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163838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2BBDFD46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62F9EAD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cGillivray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BE71B9B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othlypi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lmie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C1ACB1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AEE43F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1B32CC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1CACA4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529FE300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2AA4238" w14:textId="15C6A28D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nolia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8BB256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gnoli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E95B53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0558A3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CA469A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A74EC7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04374192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AD44E11" w14:textId="1A3F0645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li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DC3BE91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lco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umbari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97272B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6A8304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D51AEA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1A5E46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021E2F97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6DB39E8" w14:textId="7AFD0B7F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tl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k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349582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a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lvigul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FC7354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85369E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31210C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71B01B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4C47A777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B14605D" w14:textId="4EEFD862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ntai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ebird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7C1A595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ialia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rrucoide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AFA0EC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615FDB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4B29D3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345EAA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581C7008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3F04CCE" w14:textId="42819817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ntai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ckade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4BF6D1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ecile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mbel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EC9587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D5279E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01C96F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3D89D6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7C2F53B0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602D279" w14:textId="26B0B5D0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ntai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i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551578E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eortyx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ct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C98B62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98FFE2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41538A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D2AC0B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35A62D45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EAA7DC6" w14:textId="63C15FE4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rning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DA7F211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othlypi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ladelphi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EFE478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C0BA9B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67B966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E4484C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32274B14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43237048" w14:textId="713EA973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te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197472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gnu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lor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392A56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BE107C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2F484E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99B9EC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5F4C457E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87811BD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shvil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14D407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eothlypi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ficapill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BAF405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D452AE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18B576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9A3E31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0ADF47CA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0C12E5F1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my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C0C08F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laucidium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nom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4C1EC3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E8EC73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67CE09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FC104B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585012F3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2D1B94B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rthrush</w:t>
            </w:r>
            <w:proofErr w:type="spellEnd"/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2BE52D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kesi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veboracen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A7C6E0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295C24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64C1A4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098FDD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6AAEB70B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2F3E44C" w14:textId="321EDA97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ge-crown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18A004B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eothlypi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at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639F81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8EE6E3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E06AC6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1112B1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1D3FC408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4BB108D9" w14:textId="7FBFB7F3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ey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1AD3D3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ndion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aet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E12D67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3B9E7B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DFA836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E9034A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294E1E29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2501B95" w14:textId="3011ECA5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bird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63EF13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iu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rocapill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7B83C1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1E552C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5A4BC9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BE4885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33854FD5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4E7CE1B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cific-slop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catc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BDAB90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mpidonax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ffici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0F9058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C54F60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26F9EB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F29D96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63E163DF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C545FF2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cifi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BF177E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oglodytes pacific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992444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B51D31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D1B48B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AC21D0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6D85A687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8C14E48" w14:textId="16F79418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m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AE50C0E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almarum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00C3E2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0B8C8B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BF9D67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AA4C0D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13E6615A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B52875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iladelph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eo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8202AF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reo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iladelphic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51C3AD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709208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4324C5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8A66E6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28816409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08317DCF" w14:textId="1753E6D3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e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beak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DB425F2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nicol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nucleator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320942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3E04A8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E98C76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626C5D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2424AA31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06E78251" w14:textId="68CEB1A0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e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A7F171E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n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8A6D4D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340B23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402E8E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EAD29A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4CB41075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DA1D333" w14:textId="643E8E58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ple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inul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430044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rphyrio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tinic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11FD1F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CC7760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B06ECC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3B7C95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372021C5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2E82A07" w14:textId="2A0F75A9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gmy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hatch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FA11A0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tt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gmae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26F221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C7C30C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3696E9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EC42DD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39F28D5F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6BC5C07" w14:textId="5CA1CB6B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-breast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hatch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3237419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itt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nadensi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229D11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946B89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92562C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A4A92E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32EA372F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9264D1B" w14:textId="60B21971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-breast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su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D68C53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er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763E3D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E27B24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3EF104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54F6BD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4501AA73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E53D280" w14:textId="74E64CDA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-</w:t>
            </w:r>
            <w:proofErr w:type="spellStart"/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ed</w:t>
            </w:r>
            <w:proofErr w:type="spellEnd"/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su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0BF5CD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yrapic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ucha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859132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C4156D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1AEABB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4FD506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61D4D817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BF4D85D" w14:textId="44A6E9F1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-neck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b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B1D58C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dicep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isegen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FE3A0D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A9E03B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B01526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CC2376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17862E62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D72CA7D" w14:textId="365FB3FF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-shaft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7CEF8F8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apt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uratu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f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A3240F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4F271A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400246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480AD5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6B11DA4B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1AE284A" w14:textId="73EC70CB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head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14C6BA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ythy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BCBF96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B2AF22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9989BE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EA2EAA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5A906BFA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6F05B38" w14:textId="0FA8A58B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g-neck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k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DE84371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ythy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lar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270269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38413F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CFFBB2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9BBF41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74180859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18B2A30" w14:textId="571AEBD8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yal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2DE6183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alasse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ximu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84F8BA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EAC32F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F2C4DA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1AAE4C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30BA3479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9053EE8" w14:textId="4D8534AF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by-crown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let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94B3ECC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ulus calendula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6B4DCE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38B0D4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889B06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540C45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55E9A69C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27BD621" w14:textId="474E0157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ddy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k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3D29778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yur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maicens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109843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522704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53AFB8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2D08E2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7A1F6E71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FA99CF6" w14:textId="200A665E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hill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8F797F5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us canadensis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D8D5EF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380A56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9558C4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1F3340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154477B5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2DCE1F5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ott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l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ED5460E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cteru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isorum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6ED369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5541ED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72FEBB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47345A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45B4E459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EB11246" w14:textId="61D6D120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A16F81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rzan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olin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E399E4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37A85B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E6817C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A65929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79BD7690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47A90718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eller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A81F89D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anocitta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ller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72B712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8A0E85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FFF3A0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D61531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68CF8E52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47A7103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ainson'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ush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84E864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ha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stulat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78284A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5279DE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BE0CF2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A78D6A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49493C33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D93CED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wnsend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tair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A72A29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adest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wnsend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AD3386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4282CF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453217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43751C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2758DB49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997428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wnsend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ADEF766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wnsend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6C5E82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1683A2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68B81B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0FB64D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408A05D6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6E13C10" w14:textId="6A5575DF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color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9CA02A9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grett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ricolor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5D4E6D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3A95B1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319558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DF30EC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28A66CA4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0A0EC906" w14:textId="3BA48A4E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umpeter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74429C5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gnus buccinator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A7448B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A16543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5AABE7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259C34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2F71627C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3A2993C" w14:textId="5861707D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ush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FDD5B7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xore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evi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A0B388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B8376E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D74F45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ACEED4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7C1F6436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BDBF089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ux'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ft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FA7882B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etur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ux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91FAFA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FA1EE2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2397A1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20DF29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04787523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B546D04" w14:textId="0B7C674D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olet-green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ow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0E726F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chycinet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alassin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ECEBCE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C30D3D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83B994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173044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6F5B4985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C32628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rgin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53FBCD2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ll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micol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DFB579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E5D368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9024CE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84E4FE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421C1188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1C206AFB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er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ebird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2B4D5C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ialia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E7B29A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5F917F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019896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EB99F2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153678F0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49D9713D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er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5D9FB0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r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6808C3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C90152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E88B76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DF1181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2F1059B4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5CA3A58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er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ech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A2D33CA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gascop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ennicotti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3287C7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33C926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5C9BF8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7C581C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39DA56DF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214E20E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er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ub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D507DC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helocom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3F628E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58C68E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6A071B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436EAC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166D2307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08437CC9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er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g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016E158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ran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udovician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8CFBAE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441B96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873B3C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9C5056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6A6C496E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3E5788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er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d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we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54D49E7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top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rdidul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118F6C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5BF7A7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DCB23F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52EAB3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5113FDAD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749EDFB" w14:textId="44AEB30C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te-crown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row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4A3B9B09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notrichi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phry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BB794D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CD5DD8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39FC98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402F8E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1FBBC484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06F7B96E" w14:textId="12BDB3C9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te-fac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89173CB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egadi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hi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F1433D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515E46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3E7EB5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133CD4C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14BD255A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016EB6DA" w14:textId="2734A053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te-tail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F6973D5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n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ur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B8D736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C91A85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AF34F3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332F3B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76B41867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74EAE0F" w14:textId="366AC9CB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te-throat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row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0785069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notrichi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icol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2B1B99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72AA45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9EF4B1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C2085A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5A860C0D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6192538" w14:textId="699BD919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te-throat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ft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3DB5D4A6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ronaute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xata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3ABAF2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C6B7CF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2A66EC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5F531D7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2C365CE7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63892DCE" w14:textId="4C19DD36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te-wing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sbill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0AF24EF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xi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ucopter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A28AA4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519749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C9B403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2AFC4D8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4A8C8F02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C96DA3E" w14:textId="499864EF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te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23F4B9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docim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bu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143121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51974A5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C9C8D3A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CE28EC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12C1E375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0D571F6A" w14:textId="1B62533E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et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25CD742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in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mipalmat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EBAF03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49D7340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75B23D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6E7B7EF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517677B3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333FB561" w14:textId="3D0CA215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son's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v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2E1E14B8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radrius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soni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30D9F7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CAAD8FE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153566C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05275863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4E24DAAC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48DAEE89" w14:textId="6FD4E7B2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1FDD5D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oglodytes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emal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200507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11B14F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700CCC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4BCE83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2B505710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76E5D2C5" w14:textId="2EF41281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o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k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9D3CB0C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teri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D21726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72E107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D3975D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069F10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44144DAB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4428B93C" w14:textId="37B2D8EB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dpeck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9570404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oodpecke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A4209C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27D3E6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9D0CB7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5A1A755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12FE4BA3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59F46266" w14:textId="0BC684DA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tit</w:t>
            </w:r>
            <w:proofErr w:type="spellEnd"/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0F6FD5A0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mae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sciat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5063042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1A46D99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C0D36F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4203486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2076B" w:rsidRPr="00724970" w14:paraId="6219A620" w14:textId="77777777" w:rsidTr="00D106BC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40A879B1" w14:textId="01BEF876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low-bellied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catch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1A514E19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mpidonax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iventris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3C2DE3E8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78D186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AEE923F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7D6D386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10C8ADD3" w14:textId="77777777" w:rsidTr="00890ECA">
        <w:trPr>
          <w:trHeight w:val="288"/>
        </w:trPr>
        <w:tc>
          <w:tcPr>
            <w:tcW w:w="1249" w:type="pct"/>
            <w:shd w:val="clear" w:color="auto" w:fill="auto"/>
            <w:noWrap/>
            <w:vAlign w:val="bottom"/>
            <w:hideMark/>
          </w:tcPr>
          <w:p w14:paraId="0D070A3F" w14:textId="5B53B82B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ow-</w:t>
            </w:r>
            <w:proofErr w:type="spellStart"/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ped</w:t>
            </w:r>
            <w:proofErr w:type="spellEnd"/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ler</w:t>
            </w:r>
          </w:p>
        </w:tc>
        <w:tc>
          <w:tcPr>
            <w:tcW w:w="1250" w:type="pct"/>
            <w:shd w:val="clear" w:color="auto" w:fill="auto"/>
            <w:noWrap/>
            <w:vAlign w:val="bottom"/>
            <w:hideMark/>
          </w:tcPr>
          <w:p w14:paraId="6220C696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onat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nata</w:t>
            </w:r>
            <w:proofErr w:type="spellEnd"/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E6F4F1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F39329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055B406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shd w:val="clear" w:color="auto" w:fill="auto"/>
            <w:noWrap/>
            <w:vAlign w:val="bottom"/>
            <w:hideMark/>
          </w:tcPr>
          <w:p w14:paraId="32E831BB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22076B" w:rsidRPr="00724970" w14:paraId="6585CFE2" w14:textId="77777777" w:rsidTr="00890ECA">
        <w:trPr>
          <w:trHeight w:val="288"/>
        </w:trPr>
        <w:tc>
          <w:tcPr>
            <w:tcW w:w="1249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137CA" w14:textId="1BD5E086" w:rsidR="0022076B" w:rsidRPr="00724970" w:rsidRDefault="00A66072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ow-</w:t>
            </w:r>
            <w:proofErr w:type="spellStart"/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ped</w:t>
            </w:r>
            <w:proofErr w:type="spellEnd"/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20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22076B"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ler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62CCD" w14:textId="77777777" w:rsidR="0022076B" w:rsidRPr="00724970" w:rsidRDefault="0022076B" w:rsidP="0022076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tophag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onata</w:t>
            </w:r>
            <w:proofErr w:type="spellEnd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9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u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boni</w:t>
            </w:r>
            <w:proofErr w:type="spellEnd"/>
          </w:p>
        </w:tc>
        <w:tc>
          <w:tcPr>
            <w:tcW w:w="62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1AE61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7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BAD74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A42C2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003FD" w14:textId="77777777" w:rsidR="0022076B" w:rsidRPr="00724970" w:rsidRDefault="0022076B" w:rsidP="002207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4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23432BAE" w14:textId="47F2EEDC" w:rsidR="00A07BC3" w:rsidRDefault="00A07B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07BC3">
        <w:rPr>
          <w:rFonts w:ascii="Times New Roman" w:hAnsi="Times New Roman" w:cs="Times New Roman"/>
          <w:sz w:val="24"/>
          <w:szCs w:val="24"/>
        </w:rPr>
        <w:t xml:space="preserve"> </w:t>
      </w:r>
      <w:r w:rsidRPr="002E5259">
        <w:rPr>
          <w:rFonts w:ascii="Times New Roman" w:hAnsi="Times New Roman" w:cs="Times New Roman"/>
          <w:i/>
          <w:sz w:val="24"/>
          <w:szCs w:val="24"/>
        </w:rPr>
        <w:t>N</w:t>
      </w:r>
      <w:r w:rsidRPr="002E5259">
        <w:rPr>
          <w:rFonts w:ascii="Times New Roman" w:hAnsi="Times New Roman" w:cs="Times New Roman"/>
          <w:sz w:val="24"/>
          <w:szCs w:val="24"/>
        </w:rPr>
        <w:t xml:space="preserve">=134 </w:t>
      </w:r>
    </w:p>
    <w:p w14:paraId="21C9FAEA" w14:textId="7249D844" w:rsidR="00E4701F" w:rsidRPr="00A07BC3" w:rsidRDefault="00A07BC3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E5259">
        <w:rPr>
          <w:rFonts w:ascii="Times New Roman" w:hAnsi="Times New Roman" w:cs="Times New Roman"/>
          <w:i/>
          <w:sz w:val="24"/>
          <w:szCs w:val="24"/>
        </w:rPr>
        <w:t>N</w:t>
      </w:r>
      <w:proofErr w:type="spellEnd"/>
      <w:r w:rsidRPr="002E5259">
        <w:rPr>
          <w:rFonts w:ascii="Times New Roman" w:hAnsi="Times New Roman" w:cs="Times New Roman"/>
          <w:sz w:val="24"/>
          <w:szCs w:val="24"/>
        </w:rPr>
        <w:t xml:space="preserve">=156 </w:t>
      </w:r>
    </w:p>
    <w:sectPr w:rsidR="00E4701F" w:rsidRPr="00A07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01F"/>
    <w:rsid w:val="00026067"/>
    <w:rsid w:val="00046007"/>
    <w:rsid w:val="00056BAC"/>
    <w:rsid w:val="000632D7"/>
    <w:rsid w:val="000733A0"/>
    <w:rsid w:val="000A1EB7"/>
    <w:rsid w:val="000C4F98"/>
    <w:rsid w:val="000D2F66"/>
    <w:rsid w:val="000F2C32"/>
    <w:rsid w:val="001856EA"/>
    <w:rsid w:val="001A7CC1"/>
    <w:rsid w:val="0022076B"/>
    <w:rsid w:val="002505B2"/>
    <w:rsid w:val="002A5FD1"/>
    <w:rsid w:val="002B5FEA"/>
    <w:rsid w:val="002C5C5E"/>
    <w:rsid w:val="002D1681"/>
    <w:rsid w:val="002D4533"/>
    <w:rsid w:val="002E5259"/>
    <w:rsid w:val="0030113C"/>
    <w:rsid w:val="00351CA6"/>
    <w:rsid w:val="0036374C"/>
    <w:rsid w:val="003E78BE"/>
    <w:rsid w:val="004047DC"/>
    <w:rsid w:val="00416EC2"/>
    <w:rsid w:val="00442615"/>
    <w:rsid w:val="00467A07"/>
    <w:rsid w:val="00471F66"/>
    <w:rsid w:val="00504D40"/>
    <w:rsid w:val="005527A8"/>
    <w:rsid w:val="00657F39"/>
    <w:rsid w:val="0067467B"/>
    <w:rsid w:val="006A39B6"/>
    <w:rsid w:val="00712CAE"/>
    <w:rsid w:val="00724970"/>
    <w:rsid w:val="00745148"/>
    <w:rsid w:val="007F0828"/>
    <w:rsid w:val="0084309C"/>
    <w:rsid w:val="0088401F"/>
    <w:rsid w:val="00890ECA"/>
    <w:rsid w:val="008A0779"/>
    <w:rsid w:val="008A0CF5"/>
    <w:rsid w:val="008E3B72"/>
    <w:rsid w:val="00902B1B"/>
    <w:rsid w:val="00952B00"/>
    <w:rsid w:val="00965F91"/>
    <w:rsid w:val="009A690C"/>
    <w:rsid w:val="009E4F98"/>
    <w:rsid w:val="00A07BC3"/>
    <w:rsid w:val="00A262CE"/>
    <w:rsid w:val="00A66072"/>
    <w:rsid w:val="00A76C17"/>
    <w:rsid w:val="00AC600B"/>
    <w:rsid w:val="00B17793"/>
    <w:rsid w:val="00C24205"/>
    <w:rsid w:val="00C62607"/>
    <w:rsid w:val="00C81E24"/>
    <w:rsid w:val="00D106BC"/>
    <w:rsid w:val="00D128B4"/>
    <w:rsid w:val="00D752FB"/>
    <w:rsid w:val="00DA378C"/>
    <w:rsid w:val="00DF1DB1"/>
    <w:rsid w:val="00E0782E"/>
    <w:rsid w:val="00E3010F"/>
    <w:rsid w:val="00E4701F"/>
    <w:rsid w:val="00E65D34"/>
    <w:rsid w:val="00E964B3"/>
    <w:rsid w:val="00E97AD2"/>
    <w:rsid w:val="00EC75EF"/>
    <w:rsid w:val="00EC7B35"/>
    <w:rsid w:val="00ED2F0B"/>
    <w:rsid w:val="00F621D4"/>
    <w:rsid w:val="00FC1D4F"/>
    <w:rsid w:val="00FF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E1380"/>
  <w15:chartTrackingRefBased/>
  <w15:docId w15:val="{CCD5D5E3-9F22-4E95-B1EB-A5D52B4F8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0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1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1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1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1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10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F2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99</Words>
  <Characters>68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Platteville</Company>
  <LinksUpToDate>false</LinksUpToDate>
  <CharactersWithSpaces>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Dornak</dc:creator>
  <cp:keywords/>
  <dc:description/>
  <cp:lastModifiedBy>Lynnette Dornak</cp:lastModifiedBy>
  <cp:revision>4</cp:revision>
  <dcterms:created xsi:type="dcterms:W3CDTF">2020-07-04T16:20:00Z</dcterms:created>
  <dcterms:modified xsi:type="dcterms:W3CDTF">2020-07-05T17:06:00Z</dcterms:modified>
</cp:coreProperties>
</file>